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44BD5" w14:textId="32872F27" w:rsidR="00F64D8F" w:rsidRPr="004732C1" w:rsidRDefault="00F64D8F" w:rsidP="00F64D8F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Supplementary t</w:t>
      </w:r>
      <w:r w:rsidRPr="004732C1">
        <w:rPr>
          <w:b/>
          <w:color w:val="000000" w:themeColor="text1"/>
        </w:rPr>
        <w:t xml:space="preserve">able </w:t>
      </w:r>
      <w:r w:rsidR="004C54C3">
        <w:rPr>
          <w:b/>
          <w:color w:val="000000" w:themeColor="text1"/>
        </w:rPr>
        <w:t>2</w:t>
      </w:r>
      <w:r w:rsidRPr="004732C1">
        <w:rPr>
          <w:b/>
          <w:color w:val="000000" w:themeColor="text1"/>
        </w:rPr>
        <w:t xml:space="preserve">. </w:t>
      </w:r>
      <w:r>
        <w:rPr>
          <w:b/>
          <w:color w:val="000000" w:themeColor="text1"/>
        </w:rPr>
        <w:t xml:space="preserve">The </w:t>
      </w:r>
      <w:r w:rsidR="00CC5638">
        <w:rPr>
          <w:b/>
          <w:color w:val="000000" w:themeColor="text1"/>
        </w:rPr>
        <w:t>data of biomarker measurement of patients with mild cognitive impairment due to Alzheimer’s disease</w:t>
      </w:r>
      <w:r w:rsidR="001F16ED">
        <w:rPr>
          <w:b/>
          <w:color w:val="000000" w:themeColor="text1"/>
        </w:rPr>
        <w:t xml:space="preserve"> group</w:t>
      </w:r>
      <w:r w:rsidRPr="004732C1">
        <w:rPr>
          <w:b/>
          <w:color w:val="000000" w:themeColor="text1"/>
        </w:rPr>
        <w:t>.</w:t>
      </w:r>
    </w:p>
    <w:tbl>
      <w:tblPr>
        <w:tblW w:w="1307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1819"/>
        <w:gridCol w:w="1819"/>
        <w:gridCol w:w="1819"/>
        <w:gridCol w:w="1819"/>
        <w:gridCol w:w="1819"/>
        <w:gridCol w:w="1820"/>
      </w:tblGrid>
      <w:tr w:rsidR="00A67C24" w:rsidRPr="00524832" w14:paraId="5440AD7C" w14:textId="77777777" w:rsidTr="00CC49C1">
        <w:trPr>
          <w:trHeight w:val="261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4B4A9506" w14:textId="77777777" w:rsidR="00A67C24" w:rsidRPr="00524832" w:rsidRDefault="00A67C2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b/>
                <w:bCs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0743F1BB" w14:textId="77777777" w:rsidR="00A67C24" w:rsidRPr="00524832" w:rsidRDefault="00A67C2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549D51A6" w14:textId="77777777" w:rsidR="00A67C24" w:rsidRPr="00524832" w:rsidRDefault="00A67C2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3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E565EB" w14:textId="7AA6AB09" w:rsidR="00A67C24" w:rsidRPr="00524832" w:rsidRDefault="00156586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b/>
                <w:bCs/>
                <w:iCs/>
                <w:color w:val="000000" w:themeColor="text1"/>
                <w:sz w:val="21"/>
                <w:szCs w:val="21"/>
              </w:rPr>
            </w:pPr>
            <w:r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 xml:space="preserve">Biomarkers of </w:t>
            </w:r>
            <w:r w:rsidR="004301E0"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>A</w:t>
            </w:r>
            <w:r w:rsidR="00A67C24"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3F83A211" w14:textId="7A248CCB" w:rsidR="00A67C24" w:rsidRPr="00524832" w:rsidRDefault="005F2F5C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b/>
                <w:bCs/>
                <w:iCs/>
                <w:color w:val="000000" w:themeColor="text1"/>
                <w:sz w:val="21"/>
                <w:szCs w:val="21"/>
              </w:rPr>
            </w:pPr>
            <w:r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>Biomarker of</w:t>
            </w:r>
            <w:r w:rsidR="00A67C24"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 xml:space="preserve"> tau</w:t>
            </w:r>
          </w:p>
        </w:tc>
        <w:tc>
          <w:tcPr>
            <w:tcW w:w="36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F4742E" w14:textId="525729CE" w:rsidR="00A67C24" w:rsidRPr="00524832" w:rsidRDefault="005F2F5C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b/>
                <w:bCs/>
                <w:iCs/>
                <w:color w:val="000000" w:themeColor="text1"/>
                <w:sz w:val="21"/>
                <w:szCs w:val="21"/>
              </w:rPr>
            </w:pPr>
            <w:r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>Biomarker</w:t>
            </w:r>
            <w:r w:rsidR="003C5FF4"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>s</w:t>
            </w:r>
            <w:r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 xml:space="preserve"> of </w:t>
            </w:r>
            <w:r w:rsidR="00A67C24"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>neurodegeneration</w:t>
            </w:r>
          </w:p>
        </w:tc>
        <w:tc>
          <w:tcPr>
            <w:tcW w:w="1820" w:type="dxa"/>
            <w:vMerge w:val="restart"/>
            <w:tcBorders>
              <w:top w:val="single" w:sz="4" w:space="0" w:color="auto"/>
            </w:tcBorders>
          </w:tcPr>
          <w:p w14:paraId="1719CFAC" w14:textId="2066E1BA" w:rsidR="00A67C24" w:rsidRPr="00524832" w:rsidRDefault="00A67C2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b/>
                <w:bCs/>
                <w:iCs/>
                <w:color w:val="000000" w:themeColor="text1"/>
                <w:sz w:val="21"/>
                <w:szCs w:val="21"/>
              </w:rPr>
            </w:pPr>
            <w:r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 xml:space="preserve">Duration </w:t>
            </w:r>
            <w:r w:rsidR="00EA6D89"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 xml:space="preserve">from MEG recording at MCI stage to conversion to </w:t>
            </w:r>
            <w:r w:rsidR="004E6843"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 xml:space="preserve">dementia </w:t>
            </w:r>
            <w:r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>(</w:t>
            </w:r>
            <w:r w:rsidR="0002510C"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>months</w:t>
            </w:r>
            <w:r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>)</w:t>
            </w:r>
          </w:p>
        </w:tc>
      </w:tr>
      <w:tr w:rsidR="00A67C24" w:rsidRPr="00524832" w14:paraId="03D5BE8A" w14:textId="752084BD" w:rsidTr="00524832">
        <w:trPr>
          <w:trHeight w:val="558"/>
        </w:trPr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</w:tcPr>
          <w:p w14:paraId="774E057D" w14:textId="4C9D1F1B" w:rsidR="00A67C24" w:rsidRPr="00524832" w:rsidRDefault="00A67C2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b/>
                <w:bCs/>
                <w:iCs/>
                <w:color w:val="000000" w:themeColor="text1"/>
                <w:sz w:val="21"/>
                <w:szCs w:val="21"/>
              </w:rPr>
            </w:pPr>
            <w:r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</w:tcPr>
          <w:p w14:paraId="073587D2" w14:textId="4C6EF24F" w:rsidR="00A67C24" w:rsidRPr="00524832" w:rsidRDefault="00A67C2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24832">
              <w:rPr>
                <w:b/>
                <w:bCs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</w:tcPr>
          <w:p w14:paraId="2BA83D0F" w14:textId="37B3AE49" w:rsidR="00A67C24" w:rsidRPr="00524832" w:rsidRDefault="00A67C2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24832">
              <w:rPr>
                <w:b/>
                <w:bCs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12" w:space="0" w:color="auto"/>
            </w:tcBorders>
          </w:tcPr>
          <w:p w14:paraId="703B4402" w14:textId="54AA39B7" w:rsidR="00A67C24" w:rsidRPr="00524832" w:rsidRDefault="004301E0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b/>
                <w:bCs/>
                <w:iCs/>
                <w:color w:val="000000" w:themeColor="text1"/>
                <w:sz w:val="21"/>
                <w:szCs w:val="21"/>
              </w:rPr>
            </w:pPr>
            <w:r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>CSF Aβ</w:t>
            </w:r>
            <w:r w:rsidRPr="00524832">
              <w:rPr>
                <w:b/>
                <w:bCs/>
                <w:iCs/>
                <w:color w:val="000000" w:themeColor="text1"/>
                <w:sz w:val="21"/>
                <w:szCs w:val="21"/>
                <w:vertAlign w:val="subscript"/>
              </w:rPr>
              <w:t>42</w:t>
            </w:r>
            <w:r w:rsidR="0071033C"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="0071033C"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>pg</w:t>
            </w:r>
            <w:proofErr w:type="spellEnd"/>
            <w:r w:rsidR="0071033C"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>/m</w:t>
            </w:r>
            <w:r w:rsidR="00524832"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>L</w:t>
            </w:r>
            <w:r w:rsidR="0071033C"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12" w:space="0" w:color="auto"/>
            </w:tcBorders>
          </w:tcPr>
          <w:p w14:paraId="2CACFF95" w14:textId="2DAC3A85" w:rsidR="007F464A" w:rsidRPr="00524832" w:rsidRDefault="004301E0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b/>
                <w:bCs/>
                <w:iCs/>
                <w:color w:val="000000" w:themeColor="text1"/>
                <w:sz w:val="21"/>
                <w:szCs w:val="21"/>
              </w:rPr>
            </w:pPr>
            <w:r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>Amyloid PET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12" w:space="0" w:color="auto"/>
            </w:tcBorders>
          </w:tcPr>
          <w:p w14:paraId="0ACAEEAF" w14:textId="07D5B53B" w:rsidR="00A67C24" w:rsidRPr="00524832" w:rsidRDefault="004301E0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b/>
                <w:bCs/>
                <w:iCs/>
                <w:color w:val="000000" w:themeColor="text1"/>
                <w:sz w:val="21"/>
                <w:szCs w:val="21"/>
              </w:rPr>
            </w:pPr>
            <w:r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>CSF</w:t>
            </w:r>
            <w:r w:rsidR="00AA558D"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 xml:space="preserve"> p</w:t>
            </w:r>
            <w:r w:rsidR="00524832"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 xml:space="preserve">hosphorylated </w:t>
            </w:r>
            <w:r w:rsidR="00AA558D"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 xml:space="preserve">tau </w:t>
            </w:r>
            <w:r w:rsidR="0071033C"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>(</w:t>
            </w:r>
            <w:proofErr w:type="spellStart"/>
            <w:r w:rsidR="0071033C"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>pg</w:t>
            </w:r>
            <w:proofErr w:type="spellEnd"/>
            <w:r w:rsidR="0071033C"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>/m</w:t>
            </w:r>
            <w:r w:rsidR="00524832"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>L</w:t>
            </w:r>
            <w:r w:rsidR="0071033C"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12" w:space="0" w:color="auto"/>
            </w:tcBorders>
          </w:tcPr>
          <w:p w14:paraId="263373C3" w14:textId="39462C9F" w:rsidR="007F464A" w:rsidRPr="00524832" w:rsidRDefault="004301E0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b/>
                <w:bCs/>
                <w:iCs/>
                <w:color w:val="000000" w:themeColor="text1"/>
                <w:sz w:val="21"/>
                <w:szCs w:val="21"/>
              </w:rPr>
            </w:pPr>
            <w:r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>FDG-PET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12" w:space="0" w:color="auto"/>
            </w:tcBorders>
          </w:tcPr>
          <w:p w14:paraId="7B913A32" w14:textId="6091CDF3" w:rsidR="0071033C" w:rsidRPr="00524832" w:rsidRDefault="00B16646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b/>
                <w:bCs/>
                <w:iCs/>
                <w:color w:val="000000" w:themeColor="text1"/>
                <w:sz w:val="21"/>
                <w:szCs w:val="21"/>
              </w:rPr>
            </w:pPr>
            <w:r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>MTA score</w:t>
            </w:r>
            <w:r w:rsidR="00C12880" w:rsidRPr="00524832">
              <w:rPr>
                <w:b/>
                <w:bCs/>
                <w:iCs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820" w:type="dxa"/>
            <w:vMerge/>
            <w:tcBorders>
              <w:bottom w:val="single" w:sz="12" w:space="0" w:color="auto"/>
            </w:tcBorders>
          </w:tcPr>
          <w:p w14:paraId="0D7293F7" w14:textId="77777777" w:rsidR="00A67C24" w:rsidRPr="00524832" w:rsidRDefault="00A67C2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i/>
                <w:color w:val="000000" w:themeColor="text1"/>
                <w:sz w:val="21"/>
                <w:szCs w:val="21"/>
              </w:rPr>
            </w:pPr>
          </w:p>
        </w:tc>
      </w:tr>
      <w:tr w:rsidR="00F66869" w:rsidRPr="00524832" w14:paraId="0CF21E41" w14:textId="0C42F136" w:rsidTr="00524832">
        <w:trPr>
          <w:trHeight w:val="545"/>
        </w:trPr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</w:tcPr>
          <w:p w14:paraId="39FB6B95" w14:textId="15131DF1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iCs/>
                <w:color w:val="000000" w:themeColor="text1"/>
                <w:sz w:val="21"/>
                <w:szCs w:val="21"/>
              </w:rPr>
            </w:pPr>
            <w:r w:rsidRPr="00524832">
              <w:rPr>
                <w:i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</w:tcPr>
          <w:p w14:paraId="7D5AF67C" w14:textId="7666D628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</w:tcPr>
          <w:p w14:paraId="25AEFE91" w14:textId="6266D9EF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819" w:type="dxa"/>
            <w:tcBorders>
              <w:top w:val="single" w:sz="12" w:space="0" w:color="auto"/>
            </w:tcBorders>
          </w:tcPr>
          <w:p w14:paraId="4568BC8B" w14:textId="615207F9" w:rsidR="00F66869" w:rsidRPr="00524832" w:rsidRDefault="00B16646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633</w:t>
            </w:r>
          </w:p>
        </w:tc>
        <w:tc>
          <w:tcPr>
            <w:tcW w:w="1819" w:type="dxa"/>
            <w:tcBorders>
              <w:top w:val="single" w:sz="12" w:space="0" w:color="auto"/>
            </w:tcBorders>
          </w:tcPr>
          <w:p w14:paraId="5E15FF5B" w14:textId="02F21A65" w:rsidR="00F66869" w:rsidRPr="00524832" w:rsidRDefault="00E43498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1819" w:type="dxa"/>
            <w:tcBorders>
              <w:top w:val="single" w:sz="12" w:space="0" w:color="auto"/>
            </w:tcBorders>
          </w:tcPr>
          <w:p w14:paraId="635E02AC" w14:textId="17709F07" w:rsidR="00F66869" w:rsidRPr="00524832" w:rsidRDefault="00DD15A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118</w:t>
            </w:r>
          </w:p>
        </w:tc>
        <w:tc>
          <w:tcPr>
            <w:tcW w:w="1819" w:type="dxa"/>
            <w:tcBorders>
              <w:top w:val="single" w:sz="12" w:space="0" w:color="auto"/>
            </w:tcBorders>
          </w:tcPr>
          <w:p w14:paraId="28995C0C" w14:textId="20C1F00D" w:rsidR="00F66869" w:rsidRPr="00524832" w:rsidRDefault="00426F0E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1819" w:type="dxa"/>
            <w:tcBorders>
              <w:top w:val="single" w:sz="12" w:space="0" w:color="auto"/>
            </w:tcBorders>
          </w:tcPr>
          <w:p w14:paraId="7F2C6F18" w14:textId="71520192" w:rsidR="00F66869" w:rsidRPr="00524832" w:rsidRDefault="00E4211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820" w:type="dxa"/>
            <w:tcBorders>
              <w:top w:val="single" w:sz="12" w:space="0" w:color="auto"/>
            </w:tcBorders>
          </w:tcPr>
          <w:p w14:paraId="66AEDAAF" w14:textId="0F86B7CA" w:rsidR="00F66869" w:rsidRPr="00524832" w:rsidRDefault="00EA6D8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22</w:t>
            </w:r>
          </w:p>
        </w:tc>
      </w:tr>
      <w:tr w:rsidR="00F66869" w:rsidRPr="00524832" w14:paraId="7018824E" w14:textId="7B229276" w:rsidTr="00F66869">
        <w:trPr>
          <w:trHeight w:val="545"/>
        </w:trPr>
        <w:tc>
          <w:tcPr>
            <w:tcW w:w="720" w:type="dxa"/>
            <w:shd w:val="clear" w:color="auto" w:fill="auto"/>
          </w:tcPr>
          <w:p w14:paraId="3F7F4F12" w14:textId="197072D5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12094CDE" w14:textId="4DB63E88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720" w:type="dxa"/>
            <w:shd w:val="clear" w:color="auto" w:fill="auto"/>
          </w:tcPr>
          <w:p w14:paraId="09D6A6A3" w14:textId="1EC39ADD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819" w:type="dxa"/>
          </w:tcPr>
          <w:p w14:paraId="0AC3615B" w14:textId="066436F9" w:rsidR="00F66869" w:rsidRPr="00524832" w:rsidRDefault="00B16646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255</w:t>
            </w:r>
          </w:p>
        </w:tc>
        <w:tc>
          <w:tcPr>
            <w:tcW w:w="1819" w:type="dxa"/>
          </w:tcPr>
          <w:p w14:paraId="047AA4FF" w14:textId="2C60505C" w:rsidR="00F66869" w:rsidRPr="00524832" w:rsidRDefault="00E43498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1819" w:type="dxa"/>
          </w:tcPr>
          <w:p w14:paraId="4D31CAF2" w14:textId="28142037" w:rsidR="00F66869" w:rsidRPr="00524832" w:rsidRDefault="00DD15A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1819" w:type="dxa"/>
          </w:tcPr>
          <w:p w14:paraId="0A438AB2" w14:textId="02BC85B4" w:rsidR="00F66869" w:rsidRPr="00524832" w:rsidRDefault="00426F0E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1819" w:type="dxa"/>
          </w:tcPr>
          <w:p w14:paraId="7859AFB3" w14:textId="7213279C" w:rsidR="00F66869" w:rsidRPr="00524832" w:rsidRDefault="00E4211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820" w:type="dxa"/>
          </w:tcPr>
          <w:p w14:paraId="23B66987" w14:textId="263E56FD" w:rsidR="00F66869" w:rsidRPr="00524832" w:rsidRDefault="00EA6D8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31</w:t>
            </w:r>
          </w:p>
        </w:tc>
      </w:tr>
      <w:tr w:rsidR="00F66869" w:rsidRPr="00524832" w14:paraId="22D7F0AC" w14:textId="0EA08591" w:rsidTr="00F66869">
        <w:trPr>
          <w:trHeight w:val="545"/>
        </w:trPr>
        <w:tc>
          <w:tcPr>
            <w:tcW w:w="720" w:type="dxa"/>
            <w:shd w:val="clear" w:color="auto" w:fill="auto"/>
          </w:tcPr>
          <w:p w14:paraId="774BE8F6" w14:textId="09F20569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14:paraId="363524AC" w14:textId="372BFB08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720" w:type="dxa"/>
            <w:shd w:val="clear" w:color="auto" w:fill="auto"/>
          </w:tcPr>
          <w:p w14:paraId="2FCCA557" w14:textId="5118DF7C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819" w:type="dxa"/>
          </w:tcPr>
          <w:p w14:paraId="58EFBFB0" w14:textId="62F0A66F" w:rsidR="00F66869" w:rsidRPr="00524832" w:rsidRDefault="00455EDB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</w:tcPr>
          <w:p w14:paraId="0099AEEA" w14:textId="1B35FCB4" w:rsidR="00F66869" w:rsidRPr="00524832" w:rsidRDefault="00DD15A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1819" w:type="dxa"/>
          </w:tcPr>
          <w:p w14:paraId="62311623" w14:textId="4193BFAD" w:rsidR="00F66869" w:rsidRPr="00524832" w:rsidRDefault="00DD15A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</w:tcPr>
          <w:p w14:paraId="102B1F19" w14:textId="01663799" w:rsidR="00F66869" w:rsidRPr="00524832" w:rsidRDefault="00426F0E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1819" w:type="dxa"/>
          </w:tcPr>
          <w:p w14:paraId="3F30D64E" w14:textId="63E38953" w:rsidR="00F66869" w:rsidRPr="00524832" w:rsidRDefault="00E4211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820" w:type="dxa"/>
          </w:tcPr>
          <w:p w14:paraId="4F9A44E1" w14:textId="7734AB18" w:rsidR="00F66869" w:rsidRPr="00524832" w:rsidRDefault="009E30F6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2</w:t>
            </w:r>
            <w:r w:rsidR="005B3748" w:rsidRPr="00524832">
              <w:rPr>
                <w:color w:val="000000" w:themeColor="text1"/>
                <w:sz w:val="21"/>
                <w:szCs w:val="21"/>
              </w:rPr>
              <w:t>5</w:t>
            </w:r>
          </w:p>
        </w:tc>
      </w:tr>
      <w:tr w:rsidR="00F66869" w:rsidRPr="00524832" w14:paraId="3D07E529" w14:textId="748D03A1" w:rsidTr="00DF784A">
        <w:trPr>
          <w:trHeight w:val="545"/>
        </w:trPr>
        <w:tc>
          <w:tcPr>
            <w:tcW w:w="720" w:type="dxa"/>
            <w:shd w:val="clear" w:color="auto" w:fill="auto"/>
          </w:tcPr>
          <w:p w14:paraId="5138A9A9" w14:textId="24C6512E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05D1A010" w14:textId="153330EE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65</w:t>
            </w:r>
          </w:p>
        </w:tc>
        <w:tc>
          <w:tcPr>
            <w:tcW w:w="720" w:type="dxa"/>
            <w:shd w:val="clear" w:color="auto" w:fill="auto"/>
          </w:tcPr>
          <w:p w14:paraId="55F63192" w14:textId="424271A9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819" w:type="dxa"/>
          </w:tcPr>
          <w:p w14:paraId="60D88AE0" w14:textId="4F099694" w:rsidR="00F66869" w:rsidRPr="00524832" w:rsidRDefault="00455EDB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760</w:t>
            </w:r>
          </w:p>
        </w:tc>
        <w:tc>
          <w:tcPr>
            <w:tcW w:w="1819" w:type="dxa"/>
          </w:tcPr>
          <w:p w14:paraId="6E548F3C" w14:textId="5A64C073" w:rsidR="00F66869" w:rsidRPr="00524832" w:rsidRDefault="00DD15A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1819" w:type="dxa"/>
          </w:tcPr>
          <w:p w14:paraId="05F4C2B2" w14:textId="2D45ED9F" w:rsidR="00F66869" w:rsidRPr="00524832" w:rsidRDefault="00DD15A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131</w:t>
            </w:r>
          </w:p>
        </w:tc>
        <w:tc>
          <w:tcPr>
            <w:tcW w:w="1819" w:type="dxa"/>
          </w:tcPr>
          <w:p w14:paraId="19DDE9CD" w14:textId="25282CA3" w:rsidR="00F66869" w:rsidRPr="00524832" w:rsidRDefault="00426F0E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Positive</w:t>
            </w:r>
          </w:p>
        </w:tc>
        <w:tc>
          <w:tcPr>
            <w:tcW w:w="1819" w:type="dxa"/>
          </w:tcPr>
          <w:p w14:paraId="60D13212" w14:textId="6924E8DE" w:rsidR="00F66869" w:rsidRPr="00524832" w:rsidRDefault="00615705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820" w:type="dxa"/>
            <w:shd w:val="clear" w:color="auto" w:fill="auto"/>
          </w:tcPr>
          <w:p w14:paraId="547ABCAC" w14:textId="73C008BE" w:rsidR="00F66869" w:rsidRPr="00524832" w:rsidRDefault="005B3748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6</w:t>
            </w:r>
          </w:p>
        </w:tc>
      </w:tr>
      <w:tr w:rsidR="00F66869" w:rsidRPr="00524832" w14:paraId="1C013BC0" w14:textId="4E0BE487" w:rsidTr="00DF784A">
        <w:trPr>
          <w:trHeight w:val="545"/>
        </w:trPr>
        <w:tc>
          <w:tcPr>
            <w:tcW w:w="720" w:type="dxa"/>
            <w:shd w:val="clear" w:color="auto" w:fill="auto"/>
          </w:tcPr>
          <w:p w14:paraId="72EF332D" w14:textId="672528DA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720" w:type="dxa"/>
            <w:shd w:val="clear" w:color="auto" w:fill="auto"/>
          </w:tcPr>
          <w:p w14:paraId="5D8B4B05" w14:textId="6B9B460D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68</w:t>
            </w:r>
          </w:p>
        </w:tc>
        <w:tc>
          <w:tcPr>
            <w:tcW w:w="720" w:type="dxa"/>
            <w:shd w:val="clear" w:color="auto" w:fill="auto"/>
          </w:tcPr>
          <w:p w14:paraId="43C9DA74" w14:textId="0A0F4387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819" w:type="dxa"/>
          </w:tcPr>
          <w:p w14:paraId="31CE739A" w14:textId="7E01B520" w:rsidR="00F66869" w:rsidRPr="00524832" w:rsidRDefault="00455EDB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368</w:t>
            </w:r>
          </w:p>
        </w:tc>
        <w:tc>
          <w:tcPr>
            <w:tcW w:w="1819" w:type="dxa"/>
          </w:tcPr>
          <w:p w14:paraId="58359E28" w14:textId="0935A71D" w:rsidR="00F66869" w:rsidRPr="00524832" w:rsidRDefault="00DD15A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</w:tcPr>
          <w:p w14:paraId="210D7607" w14:textId="6510D5A1" w:rsidR="00F66869" w:rsidRPr="00524832" w:rsidRDefault="00DD15A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83</w:t>
            </w:r>
          </w:p>
        </w:tc>
        <w:tc>
          <w:tcPr>
            <w:tcW w:w="1819" w:type="dxa"/>
          </w:tcPr>
          <w:p w14:paraId="1C75AB6F" w14:textId="26DA1C67" w:rsidR="00F66869" w:rsidRPr="00524832" w:rsidRDefault="00426F0E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</w:tcPr>
          <w:p w14:paraId="394AE5E3" w14:textId="5F81EAF2" w:rsidR="00F66869" w:rsidRPr="00524832" w:rsidRDefault="0044367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820" w:type="dxa"/>
            <w:shd w:val="clear" w:color="auto" w:fill="auto"/>
          </w:tcPr>
          <w:p w14:paraId="0961FCF3" w14:textId="5185DE3A" w:rsidR="00F66869" w:rsidRPr="00524832" w:rsidRDefault="005B3748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31</w:t>
            </w:r>
          </w:p>
        </w:tc>
      </w:tr>
      <w:tr w:rsidR="00F66869" w:rsidRPr="00524832" w14:paraId="38BCAA99" w14:textId="3E4DB672" w:rsidTr="00DF784A">
        <w:trPr>
          <w:trHeight w:val="545"/>
        </w:trPr>
        <w:tc>
          <w:tcPr>
            <w:tcW w:w="720" w:type="dxa"/>
            <w:shd w:val="clear" w:color="auto" w:fill="auto"/>
          </w:tcPr>
          <w:p w14:paraId="765DF8B5" w14:textId="179D168E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720" w:type="dxa"/>
            <w:shd w:val="clear" w:color="auto" w:fill="auto"/>
          </w:tcPr>
          <w:p w14:paraId="0E1B2E4B" w14:textId="00841CE3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74</w:t>
            </w:r>
          </w:p>
        </w:tc>
        <w:tc>
          <w:tcPr>
            <w:tcW w:w="720" w:type="dxa"/>
            <w:shd w:val="clear" w:color="auto" w:fill="auto"/>
          </w:tcPr>
          <w:p w14:paraId="43CBB482" w14:textId="069E5170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819" w:type="dxa"/>
          </w:tcPr>
          <w:p w14:paraId="78D8C114" w14:textId="5297E8EF" w:rsidR="00F66869" w:rsidRPr="00524832" w:rsidRDefault="00455EDB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</w:tcPr>
          <w:p w14:paraId="2E742503" w14:textId="69EA4ED1" w:rsidR="00F66869" w:rsidRPr="00524832" w:rsidRDefault="00DD15A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</w:tcPr>
          <w:p w14:paraId="0C84EAD5" w14:textId="2880E727" w:rsidR="00F66869" w:rsidRPr="00524832" w:rsidRDefault="00DD15A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</w:tcPr>
          <w:p w14:paraId="6231B3E2" w14:textId="0E0BF11B" w:rsidR="00F66869" w:rsidRPr="00524832" w:rsidRDefault="00426F0E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</w:tcPr>
          <w:p w14:paraId="465D11FA" w14:textId="16C48F8D" w:rsidR="00F66869" w:rsidRPr="00524832" w:rsidRDefault="00E4211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820" w:type="dxa"/>
            <w:shd w:val="clear" w:color="auto" w:fill="auto"/>
          </w:tcPr>
          <w:p w14:paraId="7B876B99" w14:textId="2DA5C7EA" w:rsidR="00F66869" w:rsidRPr="00524832" w:rsidRDefault="005B3748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60</w:t>
            </w:r>
          </w:p>
        </w:tc>
      </w:tr>
      <w:tr w:rsidR="00F66869" w:rsidRPr="00524832" w14:paraId="36DC206C" w14:textId="7D7516E7" w:rsidTr="00DF784A">
        <w:trPr>
          <w:trHeight w:val="545"/>
        </w:trPr>
        <w:tc>
          <w:tcPr>
            <w:tcW w:w="720" w:type="dxa"/>
            <w:shd w:val="clear" w:color="auto" w:fill="auto"/>
          </w:tcPr>
          <w:p w14:paraId="38E98680" w14:textId="0076F385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14:paraId="71D9AAF2" w14:textId="3E210D14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74</w:t>
            </w:r>
          </w:p>
        </w:tc>
        <w:tc>
          <w:tcPr>
            <w:tcW w:w="720" w:type="dxa"/>
            <w:shd w:val="clear" w:color="auto" w:fill="auto"/>
          </w:tcPr>
          <w:p w14:paraId="46800CEF" w14:textId="02A6DC6E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819" w:type="dxa"/>
          </w:tcPr>
          <w:p w14:paraId="397D12F4" w14:textId="4CA5D50B" w:rsidR="00F66869" w:rsidRPr="00524832" w:rsidRDefault="00455EDB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</w:tcPr>
          <w:p w14:paraId="0E4CE439" w14:textId="64693138" w:rsidR="00F66869" w:rsidRPr="00524832" w:rsidRDefault="00DD15A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</w:tcPr>
          <w:p w14:paraId="67066E37" w14:textId="061B7D63" w:rsidR="00F66869" w:rsidRPr="00524832" w:rsidRDefault="00DD15A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</w:tcPr>
          <w:p w14:paraId="7CBF15FC" w14:textId="16F37A3E" w:rsidR="00F66869" w:rsidRPr="00524832" w:rsidRDefault="00426F0E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</w:tcPr>
          <w:p w14:paraId="0FFC8EA3" w14:textId="0DC3E419" w:rsidR="00F66869" w:rsidRPr="00524832" w:rsidRDefault="00E4211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820" w:type="dxa"/>
            <w:shd w:val="clear" w:color="auto" w:fill="auto"/>
          </w:tcPr>
          <w:p w14:paraId="66F8BA49" w14:textId="45442FAC" w:rsidR="00F66869" w:rsidRPr="00524832" w:rsidRDefault="005B3748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72</w:t>
            </w:r>
          </w:p>
        </w:tc>
      </w:tr>
      <w:tr w:rsidR="00F66869" w:rsidRPr="00524832" w14:paraId="15EB7C0E" w14:textId="25F51EDE" w:rsidTr="00DF784A">
        <w:trPr>
          <w:trHeight w:val="545"/>
        </w:trPr>
        <w:tc>
          <w:tcPr>
            <w:tcW w:w="720" w:type="dxa"/>
            <w:shd w:val="clear" w:color="auto" w:fill="auto"/>
          </w:tcPr>
          <w:p w14:paraId="35D48E2D" w14:textId="6E68F60D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lastRenderedPageBreak/>
              <w:t>8</w:t>
            </w:r>
          </w:p>
        </w:tc>
        <w:tc>
          <w:tcPr>
            <w:tcW w:w="720" w:type="dxa"/>
            <w:shd w:val="clear" w:color="auto" w:fill="auto"/>
          </w:tcPr>
          <w:p w14:paraId="365F1E01" w14:textId="2B7828C6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75</w:t>
            </w:r>
          </w:p>
        </w:tc>
        <w:tc>
          <w:tcPr>
            <w:tcW w:w="720" w:type="dxa"/>
            <w:shd w:val="clear" w:color="auto" w:fill="auto"/>
          </w:tcPr>
          <w:p w14:paraId="7A0ED50A" w14:textId="566317EA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819" w:type="dxa"/>
          </w:tcPr>
          <w:p w14:paraId="260FE82E" w14:textId="1BD4B988" w:rsidR="00F66869" w:rsidRPr="00524832" w:rsidRDefault="00455EDB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</w:tcPr>
          <w:p w14:paraId="4B4AF6D1" w14:textId="2B41D387" w:rsidR="00F66869" w:rsidRPr="00524832" w:rsidRDefault="00DD15A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</w:tcPr>
          <w:p w14:paraId="6AE03241" w14:textId="1CA9910C" w:rsidR="00F66869" w:rsidRPr="00524832" w:rsidRDefault="00426F0E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</w:tcPr>
          <w:p w14:paraId="35F4C56D" w14:textId="02B2D966" w:rsidR="00F66869" w:rsidRPr="00524832" w:rsidRDefault="00426F0E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</w:tcPr>
          <w:p w14:paraId="47ADEDC9" w14:textId="2F125EB0" w:rsidR="00F66869" w:rsidRPr="00524832" w:rsidRDefault="00E4211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820" w:type="dxa"/>
            <w:shd w:val="clear" w:color="auto" w:fill="auto"/>
          </w:tcPr>
          <w:p w14:paraId="76880844" w14:textId="34CC0B1B" w:rsidR="00F66869" w:rsidRPr="00524832" w:rsidRDefault="005B3748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36</w:t>
            </w:r>
          </w:p>
        </w:tc>
      </w:tr>
      <w:tr w:rsidR="00F66869" w:rsidRPr="00524832" w14:paraId="3D962718" w14:textId="56FB1AAF" w:rsidTr="00DF784A">
        <w:trPr>
          <w:trHeight w:val="545"/>
        </w:trPr>
        <w:tc>
          <w:tcPr>
            <w:tcW w:w="720" w:type="dxa"/>
            <w:shd w:val="clear" w:color="auto" w:fill="auto"/>
          </w:tcPr>
          <w:p w14:paraId="43D18E1F" w14:textId="6C5CF427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14:paraId="594604EA" w14:textId="66F371DE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78</w:t>
            </w:r>
          </w:p>
        </w:tc>
        <w:tc>
          <w:tcPr>
            <w:tcW w:w="720" w:type="dxa"/>
            <w:shd w:val="clear" w:color="auto" w:fill="auto"/>
          </w:tcPr>
          <w:p w14:paraId="6E37740D" w14:textId="71F648AC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819" w:type="dxa"/>
          </w:tcPr>
          <w:p w14:paraId="606BF7E7" w14:textId="4ED33D1B" w:rsidR="00F66869" w:rsidRPr="00524832" w:rsidRDefault="00455EDB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</w:tcPr>
          <w:p w14:paraId="29124963" w14:textId="59369A94" w:rsidR="00F66869" w:rsidRPr="00524832" w:rsidRDefault="00DD15A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</w:tcPr>
          <w:p w14:paraId="4EC880F5" w14:textId="78D96420" w:rsidR="00F66869" w:rsidRPr="00524832" w:rsidRDefault="00426F0E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</w:tcPr>
          <w:p w14:paraId="7D08176F" w14:textId="2BFBD895" w:rsidR="00F66869" w:rsidRPr="00524832" w:rsidRDefault="00426F0E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</w:tcPr>
          <w:p w14:paraId="7A3B8BDB" w14:textId="0A8235C3" w:rsidR="00F66869" w:rsidRPr="00524832" w:rsidRDefault="00E4211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820" w:type="dxa"/>
            <w:shd w:val="clear" w:color="auto" w:fill="auto"/>
          </w:tcPr>
          <w:p w14:paraId="59713A0E" w14:textId="0135055C" w:rsidR="00F66869" w:rsidRPr="00524832" w:rsidRDefault="005B3748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84</w:t>
            </w:r>
          </w:p>
        </w:tc>
      </w:tr>
      <w:tr w:rsidR="00F66869" w:rsidRPr="00524832" w14:paraId="5596342C" w14:textId="69E239F8" w:rsidTr="000D585C">
        <w:trPr>
          <w:trHeight w:val="545"/>
        </w:trPr>
        <w:tc>
          <w:tcPr>
            <w:tcW w:w="720" w:type="dxa"/>
            <w:shd w:val="clear" w:color="auto" w:fill="auto"/>
          </w:tcPr>
          <w:p w14:paraId="44668C2D" w14:textId="7BDE7461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720" w:type="dxa"/>
            <w:shd w:val="clear" w:color="auto" w:fill="auto"/>
          </w:tcPr>
          <w:p w14:paraId="2D1C66A0" w14:textId="327AA55C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81</w:t>
            </w:r>
          </w:p>
        </w:tc>
        <w:tc>
          <w:tcPr>
            <w:tcW w:w="720" w:type="dxa"/>
            <w:shd w:val="clear" w:color="auto" w:fill="auto"/>
          </w:tcPr>
          <w:p w14:paraId="3599DE85" w14:textId="104ED451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819" w:type="dxa"/>
          </w:tcPr>
          <w:p w14:paraId="6AFA5859" w14:textId="4F10921F" w:rsidR="00F66869" w:rsidRPr="00524832" w:rsidRDefault="00455EDB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</w:tcPr>
          <w:p w14:paraId="211C4BD7" w14:textId="6BF41B6B" w:rsidR="00F66869" w:rsidRPr="00524832" w:rsidRDefault="00DD15A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</w:tcPr>
          <w:p w14:paraId="5D87D34B" w14:textId="0E636691" w:rsidR="00F66869" w:rsidRPr="00524832" w:rsidRDefault="00426F0E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</w:tcPr>
          <w:p w14:paraId="3EC1CD25" w14:textId="4B2A3750" w:rsidR="00F66869" w:rsidRPr="00524832" w:rsidRDefault="00426F0E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</w:tcPr>
          <w:p w14:paraId="26D6CA18" w14:textId="40553735" w:rsidR="00F66869" w:rsidRPr="00524832" w:rsidRDefault="00E4211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820" w:type="dxa"/>
            <w:shd w:val="clear" w:color="auto" w:fill="auto"/>
          </w:tcPr>
          <w:p w14:paraId="1913BCE2" w14:textId="327297D1" w:rsidR="00F66869" w:rsidRPr="00524832" w:rsidRDefault="0044367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36</w:t>
            </w:r>
          </w:p>
        </w:tc>
      </w:tr>
      <w:tr w:rsidR="00F66869" w:rsidRPr="00524832" w14:paraId="732BA4C4" w14:textId="254A1A52" w:rsidTr="000D585C">
        <w:trPr>
          <w:trHeight w:val="545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E5C573E" w14:textId="13010264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378BEEDE" w14:textId="2DA30796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8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0E57928B" w14:textId="3B33D535" w:rsidR="00F66869" w:rsidRPr="00524832" w:rsidRDefault="00F6686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509D9472" w14:textId="461E271C" w:rsidR="00F66869" w:rsidRPr="00524832" w:rsidRDefault="00455EDB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4854AADC" w14:textId="5FE9AC58" w:rsidR="00F66869" w:rsidRPr="00524832" w:rsidRDefault="00DD15A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2B9CABC8" w14:textId="5CC5C461" w:rsidR="00F66869" w:rsidRPr="00524832" w:rsidRDefault="00426F0E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3476EBE0" w14:textId="5CA2069A" w:rsidR="00F66869" w:rsidRPr="00524832" w:rsidRDefault="00426F0E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NT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26E087D8" w14:textId="2033BD07" w:rsidR="00F66869" w:rsidRPr="00524832" w:rsidRDefault="00E42119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</w:tcPr>
          <w:p w14:paraId="0EC82AF6" w14:textId="3B7DBC63" w:rsidR="00F66869" w:rsidRPr="00524832" w:rsidRDefault="00443674" w:rsidP="00BF51B8">
            <w:pPr>
              <w:widowControl w:val="0"/>
              <w:kinsoku w:val="0"/>
              <w:overflowPunct w:val="0"/>
              <w:autoSpaceDE w:val="0"/>
              <w:autoSpaceDN w:val="0"/>
              <w:snapToGrid w:val="0"/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524832">
              <w:rPr>
                <w:color w:val="000000" w:themeColor="text1"/>
                <w:sz w:val="21"/>
                <w:szCs w:val="21"/>
              </w:rPr>
              <w:t>96</w:t>
            </w:r>
          </w:p>
        </w:tc>
      </w:tr>
    </w:tbl>
    <w:p w14:paraId="0954EF76" w14:textId="6D338112" w:rsidR="00B9085C" w:rsidRPr="00B9085C" w:rsidRDefault="00B9085C" w:rsidP="00A4091C">
      <w:pPr>
        <w:spacing w:line="480" w:lineRule="auto"/>
        <w:rPr>
          <w:color w:val="000000" w:themeColor="text1"/>
          <w:sz w:val="22"/>
          <w:szCs w:val="22"/>
        </w:rPr>
      </w:pPr>
      <w:r w:rsidRPr="00B9085C">
        <w:rPr>
          <w:rFonts w:hint="eastAsia"/>
          <w:color w:val="000000" w:themeColor="text1"/>
          <w:sz w:val="22"/>
          <w:szCs w:val="22"/>
        </w:rPr>
        <w:t>C</w:t>
      </w:r>
      <w:r w:rsidRPr="00B9085C">
        <w:rPr>
          <w:color w:val="000000" w:themeColor="text1"/>
          <w:sz w:val="22"/>
          <w:szCs w:val="22"/>
        </w:rPr>
        <w:t>utoff values of CSF A</w:t>
      </w:r>
      <w:r w:rsidRPr="00B9085C">
        <w:rPr>
          <w:iCs/>
          <w:color w:val="000000" w:themeColor="text1"/>
          <w:sz w:val="22"/>
          <w:szCs w:val="22"/>
        </w:rPr>
        <w:t>β</w:t>
      </w:r>
      <w:r w:rsidRPr="00B9085C">
        <w:rPr>
          <w:iCs/>
          <w:color w:val="000000" w:themeColor="text1"/>
          <w:sz w:val="22"/>
          <w:szCs w:val="22"/>
          <w:vertAlign w:val="subscript"/>
        </w:rPr>
        <w:t xml:space="preserve">42 </w:t>
      </w:r>
      <w:r w:rsidRPr="00B9085C">
        <w:rPr>
          <w:iCs/>
          <w:color w:val="000000" w:themeColor="text1"/>
          <w:sz w:val="22"/>
          <w:szCs w:val="22"/>
        </w:rPr>
        <w:t>and CSF p</w:t>
      </w:r>
      <w:r w:rsidR="00783E82">
        <w:rPr>
          <w:iCs/>
          <w:color w:val="000000" w:themeColor="text1"/>
          <w:sz w:val="22"/>
          <w:szCs w:val="22"/>
        </w:rPr>
        <w:t xml:space="preserve">hosphorylated </w:t>
      </w:r>
      <w:r w:rsidRPr="00B9085C">
        <w:rPr>
          <w:iCs/>
          <w:color w:val="000000" w:themeColor="text1"/>
          <w:sz w:val="22"/>
          <w:szCs w:val="22"/>
        </w:rPr>
        <w:t xml:space="preserve">tau for separation of normal were 490 </w:t>
      </w:r>
      <w:proofErr w:type="spellStart"/>
      <w:r w:rsidRPr="00B9085C">
        <w:rPr>
          <w:iCs/>
          <w:color w:val="000000" w:themeColor="text1"/>
          <w:sz w:val="22"/>
          <w:szCs w:val="22"/>
        </w:rPr>
        <w:t>pg</w:t>
      </w:r>
      <w:proofErr w:type="spellEnd"/>
      <w:r w:rsidRPr="00B9085C">
        <w:rPr>
          <w:iCs/>
          <w:color w:val="000000" w:themeColor="text1"/>
          <w:sz w:val="22"/>
          <w:szCs w:val="22"/>
        </w:rPr>
        <w:t xml:space="preserve">/mL and 49 </w:t>
      </w:r>
      <w:proofErr w:type="spellStart"/>
      <w:r w:rsidRPr="00B9085C">
        <w:rPr>
          <w:iCs/>
          <w:color w:val="000000" w:themeColor="text1"/>
          <w:sz w:val="22"/>
          <w:szCs w:val="22"/>
        </w:rPr>
        <w:t>pg</w:t>
      </w:r>
      <w:proofErr w:type="spellEnd"/>
      <w:r w:rsidRPr="00B9085C">
        <w:rPr>
          <w:iCs/>
          <w:color w:val="000000" w:themeColor="text1"/>
          <w:sz w:val="22"/>
          <w:szCs w:val="22"/>
        </w:rPr>
        <w:t>/mL, respectively.</w:t>
      </w:r>
      <w:r>
        <w:rPr>
          <w:iCs/>
          <w:color w:val="000000" w:themeColor="text1"/>
          <w:sz w:val="22"/>
          <w:szCs w:val="22"/>
        </w:rPr>
        <w:t xml:space="preserve"> Amyloid PET positive means cortical amyloid deposition such as unilateral binding in one or more cortical brain region, that to be positive for Alzheimer pathology. FDG-PET positive means reduction in the metabolism in the temporoparietal lobe, precuneus and/or posterior cingulate gyrus, to be positive for neurodegeneration pathology. MTA ≥ 2 was considered </w:t>
      </w:r>
      <w:r w:rsidR="00BE55A2">
        <w:rPr>
          <w:iCs/>
          <w:color w:val="000000" w:themeColor="text1"/>
          <w:sz w:val="22"/>
          <w:szCs w:val="22"/>
        </w:rPr>
        <w:t xml:space="preserve">pathological atrophy. </w:t>
      </w:r>
    </w:p>
    <w:p w14:paraId="04E98CD5" w14:textId="538D2873" w:rsidR="007D75E3" w:rsidRPr="00B9085C" w:rsidRDefault="007D75E3" w:rsidP="00A4091C">
      <w:pPr>
        <w:spacing w:line="480" w:lineRule="auto"/>
        <w:rPr>
          <w:color w:val="000000" w:themeColor="text1"/>
          <w:sz w:val="22"/>
          <w:szCs w:val="22"/>
        </w:rPr>
      </w:pPr>
      <w:r w:rsidRPr="00B9085C">
        <w:rPr>
          <w:color w:val="000000" w:themeColor="text1"/>
          <w:sz w:val="22"/>
          <w:szCs w:val="22"/>
        </w:rPr>
        <w:t>Abbreviations: A</w:t>
      </w:r>
      <w:r w:rsidRPr="00B9085C">
        <w:rPr>
          <w:iCs/>
          <w:color w:val="000000" w:themeColor="text1"/>
          <w:sz w:val="22"/>
          <w:szCs w:val="22"/>
        </w:rPr>
        <w:t>β</w:t>
      </w:r>
      <w:r w:rsidR="00975C2C" w:rsidRPr="00B9085C">
        <w:rPr>
          <w:iCs/>
          <w:color w:val="000000" w:themeColor="text1"/>
          <w:sz w:val="22"/>
          <w:szCs w:val="22"/>
        </w:rPr>
        <w:t xml:space="preserve">, amyloid beta protein; CSF, cerebrospinal fluid; </w:t>
      </w:r>
      <w:r w:rsidR="00783E82">
        <w:rPr>
          <w:iCs/>
          <w:color w:val="000000" w:themeColor="text1"/>
          <w:sz w:val="22"/>
          <w:szCs w:val="22"/>
        </w:rPr>
        <w:t xml:space="preserve">MCI, mild cognitive impairment; MEG, magnetoencephalography; </w:t>
      </w:r>
      <w:r w:rsidR="00A70855" w:rsidRPr="00B9085C">
        <w:rPr>
          <w:iCs/>
          <w:color w:val="000000" w:themeColor="text1"/>
          <w:sz w:val="22"/>
          <w:szCs w:val="22"/>
        </w:rPr>
        <w:t xml:space="preserve">MRI, magnetic resonance imaging; MTA, medial temporal atrophy; </w:t>
      </w:r>
      <w:r w:rsidR="00F64CFB" w:rsidRPr="00B9085C">
        <w:rPr>
          <w:iCs/>
          <w:color w:val="000000" w:themeColor="text1"/>
          <w:sz w:val="22"/>
          <w:szCs w:val="22"/>
        </w:rPr>
        <w:t xml:space="preserve">NT, not tested; PET, positron-emission tomography; </w:t>
      </w:r>
      <w:proofErr w:type="spellStart"/>
      <w:r w:rsidR="00F64CFB" w:rsidRPr="00B9085C">
        <w:rPr>
          <w:iCs/>
          <w:color w:val="000000" w:themeColor="text1"/>
          <w:sz w:val="22"/>
          <w:szCs w:val="22"/>
        </w:rPr>
        <w:t>ptau</w:t>
      </w:r>
      <w:proofErr w:type="spellEnd"/>
      <w:r w:rsidR="00F64CFB" w:rsidRPr="00B9085C">
        <w:rPr>
          <w:iCs/>
          <w:color w:val="000000" w:themeColor="text1"/>
          <w:sz w:val="22"/>
          <w:szCs w:val="22"/>
        </w:rPr>
        <w:t>, phosphorylated tau protein</w:t>
      </w:r>
      <w:r w:rsidR="003731F4" w:rsidRPr="00B9085C">
        <w:rPr>
          <w:iCs/>
          <w:color w:val="000000" w:themeColor="text1"/>
          <w:sz w:val="22"/>
          <w:szCs w:val="22"/>
        </w:rPr>
        <w:t>.</w:t>
      </w:r>
    </w:p>
    <w:sectPr w:rsidR="007D75E3" w:rsidRPr="00B9085C" w:rsidSect="00B8248F">
      <w:footerReference w:type="even" r:id="rId10"/>
      <w:footerReference w:type="default" r:id="rId11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97417" w14:textId="77777777" w:rsidR="009F6670" w:rsidRDefault="009F6670">
      <w:r>
        <w:separator/>
      </w:r>
    </w:p>
  </w:endnote>
  <w:endnote w:type="continuationSeparator" w:id="0">
    <w:p w14:paraId="1F5BB86C" w14:textId="77777777" w:rsidR="009F6670" w:rsidRDefault="009F6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ヒラギノ角ゴ Pro W3">
    <w:altName w:val="ＭＳ ゴシック"/>
    <w:charset w:val="80"/>
    <w:family w:val="swiss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iraMinPro-W3">
    <w:charset w:val="80"/>
    <w:family w:val="roman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9A3C77" w14:textId="77777777" w:rsidR="00A11FC3" w:rsidRDefault="0095768D" w:rsidP="00A11FC3">
    <w:pPr>
      <w:pStyle w:val="af0"/>
      <w:framePr w:wrap="none" w:vAnchor="text" w:hAnchor="margin" w:xAlign="right" w:y="1"/>
      <w:rPr>
        <w:rStyle w:val="aff"/>
      </w:rPr>
    </w:pPr>
    <w:r>
      <w:rPr>
        <w:rStyle w:val="aff"/>
      </w:rPr>
      <w:fldChar w:fldCharType="begin"/>
    </w:r>
    <w:r>
      <w:rPr>
        <w:rStyle w:val="aff"/>
      </w:rPr>
      <w:instrText xml:space="preserve"> PAGE </w:instrText>
    </w:r>
    <w:r>
      <w:rPr>
        <w:rStyle w:val="aff"/>
      </w:rPr>
      <w:fldChar w:fldCharType="end"/>
    </w:r>
  </w:p>
  <w:p w14:paraId="0D0E88C9" w14:textId="77777777" w:rsidR="00A11FC3" w:rsidRDefault="009F6670" w:rsidP="00A11FC3">
    <w:pPr>
      <w:pStyle w:val="af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D329FF" w14:textId="77777777" w:rsidR="00A11FC3" w:rsidRDefault="0095768D" w:rsidP="00A11FC3">
    <w:pPr>
      <w:pStyle w:val="af0"/>
      <w:framePr w:wrap="none" w:vAnchor="text" w:hAnchor="margin" w:xAlign="right" w:y="1"/>
      <w:rPr>
        <w:rStyle w:val="aff"/>
      </w:rPr>
    </w:pPr>
    <w:r>
      <w:rPr>
        <w:rStyle w:val="aff"/>
      </w:rPr>
      <w:fldChar w:fldCharType="begin"/>
    </w:r>
    <w:r>
      <w:rPr>
        <w:rStyle w:val="aff"/>
      </w:rPr>
      <w:instrText xml:space="preserve"> PAGE </w:instrText>
    </w:r>
    <w:r>
      <w:rPr>
        <w:rStyle w:val="aff"/>
      </w:rPr>
      <w:fldChar w:fldCharType="separate"/>
    </w:r>
    <w:r>
      <w:rPr>
        <w:rStyle w:val="aff"/>
        <w:noProof/>
      </w:rPr>
      <w:t>2</w:t>
    </w:r>
    <w:r>
      <w:rPr>
        <w:rStyle w:val="aff"/>
        <w:noProof/>
      </w:rPr>
      <w:t>0</w:t>
    </w:r>
    <w:r>
      <w:rPr>
        <w:rStyle w:val="aff"/>
      </w:rPr>
      <w:fldChar w:fldCharType="end"/>
    </w:r>
  </w:p>
  <w:p w14:paraId="0AFF0810" w14:textId="77777777" w:rsidR="00A11FC3" w:rsidRDefault="009F6670" w:rsidP="00A11FC3">
    <w:pPr>
      <w:pStyle w:val="af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47121" w14:textId="77777777" w:rsidR="009F6670" w:rsidRDefault="009F6670">
      <w:r>
        <w:separator/>
      </w:r>
    </w:p>
  </w:footnote>
  <w:footnote w:type="continuationSeparator" w:id="0">
    <w:p w14:paraId="082B5105" w14:textId="77777777" w:rsidR="009F6670" w:rsidRDefault="009F66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C7FAD"/>
    <w:multiLevelType w:val="hybridMultilevel"/>
    <w:tmpl w:val="DF6A92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671E24"/>
    <w:multiLevelType w:val="hybridMultilevel"/>
    <w:tmpl w:val="D79AE9A8"/>
    <w:lvl w:ilvl="0" w:tplc="E876A9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B381537"/>
    <w:multiLevelType w:val="hybridMultilevel"/>
    <w:tmpl w:val="38B6EE96"/>
    <w:lvl w:ilvl="0" w:tplc="BF40A6F2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8900624"/>
    <w:multiLevelType w:val="hybridMultilevel"/>
    <w:tmpl w:val="5268C724"/>
    <w:lvl w:ilvl="0" w:tplc="28B619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D921456"/>
    <w:multiLevelType w:val="hybridMultilevel"/>
    <w:tmpl w:val="B07E59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F1B6D44"/>
    <w:multiLevelType w:val="hybridMultilevel"/>
    <w:tmpl w:val="40F43C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5DB5134"/>
    <w:multiLevelType w:val="hybridMultilevel"/>
    <w:tmpl w:val="442CA29E"/>
    <w:lvl w:ilvl="0" w:tplc="792C2A32">
      <w:start w:val="6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93C6356"/>
    <w:multiLevelType w:val="hybridMultilevel"/>
    <w:tmpl w:val="0FF8FD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50361C"/>
    <w:multiLevelType w:val="hybridMultilevel"/>
    <w:tmpl w:val="C3A2B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F02BA1"/>
    <w:multiLevelType w:val="hybridMultilevel"/>
    <w:tmpl w:val="51941C44"/>
    <w:lvl w:ilvl="0" w:tplc="07581CD4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832676E"/>
    <w:multiLevelType w:val="hybridMultilevel"/>
    <w:tmpl w:val="E89AFC60"/>
    <w:lvl w:ilvl="0" w:tplc="5B58CD4E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E4208D8"/>
    <w:multiLevelType w:val="hybridMultilevel"/>
    <w:tmpl w:val="ACACCAEE"/>
    <w:lvl w:ilvl="0" w:tplc="C44E677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06E55B8"/>
    <w:multiLevelType w:val="hybridMultilevel"/>
    <w:tmpl w:val="0BFAB500"/>
    <w:lvl w:ilvl="0" w:tplc="EF58AC50">
      <w:numFmt w:val="bullet"/>
      <w:lvlText w:val="＊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6B91B67"/>
    <w:multiLevelType w:val="hybridMultilevel"/>
    <w:tmpl w:val="65167DFC"/>
    <w:lvl w:ilvl="0" w:tplc="6FE6B40A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13"/>
  </w:num>
  <w:num w:numId="2">
    <w:abstractNumId w:val="8"/>
  </w:num>
  <w:num w:numId="3">
    <w:abstractNumId w:val="7"/>
  </w:num>
  <w:num w:numId="4">
    <w:abstractNumId w:val="2"/>
  </w:num>
  <w:num w:numId="5">
    <w:abstractNumId w:val="11"/>
  </w:num>
  <w:num w:numId="6">
    <w:abstractNumId w:val="10"/>
  </w:num>
  <w:num w:numId="7">
    <w:abstractNumId w:val="9"/>
  </w:num>
  <w:num w:numId="8">
    <w:abstractNumId w:val="0"/>
  </w:num>
  <w:num w:numId="9">
    <w:abstractNumId w:val="3"/>
  </w:num>
  <w:num w:numId="10">
    <w:abstractNumId w:val="1"/>
  </w:num>
  <w:num w:numId="11">
    <w:abstractNumId w:val="4"/>
  </w:num>
  <w:num w:numId="12">
    <w:abstractNumId w:val="5"/>
  </w:num>
  <w:num w:numId="13">
    <w:abstractNumId w:val="1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75F3E"/>
    <w:rsid w:val="00020CC0"/>
    <w:rsid w:val="00024335"/>
    <w:rsid w:val="0002510C"/>
    <w:rsid w:val="000424CD"/>
    <w:rsid w:val="00061797"/>
    <w:rsid w:val="00074F4D"/>
    <w:rsid w:val="000763CA"/>
    <w:rsid w:val="0008475B"/>
    <w:rsid w:val="00096C2A"/>
    <w:rsid w:val="000B5AC1"/>
    <w:rsid w:val="000B603B"/>
    <w:rsid w:val="000D2459"/>
    <w:rsid w:val="000D585C"/>
    <w:rsid w:val="000F3982"/>
    <w:rsid w:val="00112025"/>
    <w:rsid w:val="001209D5"/>
    <w:rsid w:val="00120E5B"/>
    <w:rsid w:val="001537DE"/>
    <w:rsid w:val="00156586"/>
    <w:rsid w:val="001657A1"/>
    <w:rsid w:val="001A1B57"/>
    <w:rsid w:val="001A63BF"/>
    <w:rsid w:val="001F16ED"/>
    <w:rsid w:val="00202D59"/>
    <w:rsid w:val="00211E63"/>
    <w:rsid w:val="00221F9D"/>
    <w:rsid w:val="00253D6D"/>
    <w:rsid w:val="00255821"/>
    <w:rsid w:val="002606C5"/>
    <w:rsid w:val="002612D9"/>
    <w:rsid w:val="0028734B"/>
    <w:rsid w:val="00294CEF"/>
    <w:rsid w:val="00296FB3"/>
    <w:rsid w:val="002B1BF5"/>
    <w:rsid w:val="002D5708"/>
    <w:rsid w:val="002D5A3B"/>
    <w:rsid w:val="002F1EEF"/>
    <w:rsid w:val="00304779"/>
    <w:rsid w:val="00306D87"/>
    <w:rsid w:val="00317CCA"/>
    <w:rsid w:val="00326C65"/>
    <w:rsid w:val="003310DF"/>
    <w:rsid w:val="00333914"/>
    <w:rsid w:val="00335116"/>
    <w:rsid w:val="00342273"/>
    <w:rsid w:val="00356E61"/>
    <w:rsid w:val="003731F4"/>
    <w:rsid w:val="003767D0"/>
    <w:rsid w:val="003C266D"/>
    <w:rsid w:val="003C5FF4"/>
    <w:rsid w:val="00410FF3"/>
    <w:rsid w:val="0041613B"/>
    <w:rsid w:val="00426F0E"/>
    <w:rsid w:val="004301E0"/>
    <w:rsid w:val="00443674"/>
    <w:rsid w:val="00455EDB"/>
    <w:rsid w:val="00456FDF"/>
    <w:rsid w:val="00457329"/>
    <w:rsid w:val="004732C1"/>
    <w:rsid w:val="00476F70"/>
    <w:rsid w:val="004A2B0E"/>
    <w:rsid w:val="004A451C"/>
    <w:rsid w:val="004B122D"/>
    <w:rsid w:val="004C54C3"/>
    <w:rsid w:val="004E0897"/>
    <w:rsid w:val="004E248C"/>
    <w:rsid w:val="004E2976"/>
    <w:rsid w:val="004E6843"/>
    <w:rsid w:val="004F3475"/>
    <w:rsid w:val="00514EF7"/>
    <w:rsid w:val="00524832"/>
    <w:rsid w:val="00524B48"/>
    <w:rsid w:val="00525202"/>
    <w:rsid w:val="005410C9"/>
    <w:rsid w:val="00575F3E"/>
    <w:rsid w:val="005B26EF"/>
    <w:rsid w:val="005B3748"/>
    <w:rsid w:val="005C4D2F"/>
    <w:rsid w:val="005F2F5C"/>
    <w:rsid w:val="005F3A9D"/>
    <w:rsid w:val="00606873"/>
    <w:rsid w:val="00615705"/>
    <w:rsid w:val="0061740E"/>
    <w:rsid w:val="006462E3"/>
    <w:rsid w:val="00655D10"/>
    <w:rsid w:val="006709BE"/>
    <w:rsid w:val="00672BB0"/>
    <w:rsid w:val="00673DAE"/>
    <w:rsid w:val="00676683"/>
    <w:rsid w:val="006777BF"/>
    <w:rsid w:val="00680A6F"/>
    <w:rsid w:val="00695E2C"/>
    <w:rsid w:val="00697641"/>
    <w:rsid w:val="006B0E40"/>
    <w:rsid w:val="006B45E0"/>
    <w:rsid w:val="006C358D"/>
    <w:rsid w:val="006D0C0C"/>
    <w:rsid w:val="006D2385"/>
    <w:rsid w:val="006D27B9"/>
    <w:rsid w:val="006F1330"/>
    <w:rsid w:val="006F2AA2"/>
    <w:rsid w:val="007025C5"/>
    <w:rsid w:val="00706EEC"/>
    <w:rsid w:val="0071033C"/>
    <w:rsid w:val="00723BB6"/>
    <w:rsid w:val="00736371"/>
    <w:rsid w:val="00743D95"/>
    <w:rsid w:val="00752C2D"/>
    <w:rsid w:val="00766B78"/>
    <w:rsid w:val="00775E5F"/>
    <w:rsid w:val="00783E82"/>
    <w:rsid w:val="007D75E3"/>
    <w:rsid w:val="007F464A"/>
    <w:rsid w:val="007F7309"/>
    <w:rsid w:val="00833B7D"/>
    <w:rsid w:val="00845BC9"/>
    <w:rsid w:val="008760A6"/>
    <w:rsid w:val="008B13B2"/>
    <w:rsid w:val="008F78F6"/>
    <w:rsid w:val="00933519"/>
    <w:rsid w:val="00940ACD"/>
    <w:rsid w:val="00947722"/>
    <w:rsid w:val="00955032"/>
    <w:rsid w:val="0095768D"/>
    <w:rsid w:val="00975C2C"/>
    <w:rsid w:val="009813F2"/>
    <w:rsid w:val="009A2633"/>
    <w:rsid w:val="009B3B18"/>
    <w:rsid w:val="009E30F6"/>
    <w:rsid w:val="009F6670"/>
    <w:rsid w:val="00A16415"/>
    <w:rsid w:val="00A17F1A"/>
    <w:rsid w:val="00A34543"/>
    <w:rsid w:val="00A36E70"/>
    <w:rsid w:val="00A4091C"/>
    <w:rsid w:val="00A557F4"/>
    <w:rsid w:val="00A56914"/>
    <w:rsid w:val="00A67C24"/>
    <w:rsid w:val="00A70381"/>
    <w:rsid w:val="00A70855"/>
    <w:rsid w:val="00AA1E3A"/>
    <w:rsid w:val="00AA2004"/>
    <w:rsid w:val="00AA558D"/>
    <w:rsid w:val="00AF4734"/>
    <w:rsid w:val="00AF604E"/>
    <w:rsid w:val="00B15E8F"/>
    <w:rsid w:val="00B16646"/>
    <w:rsid w:val="00B17DF3"/>
    <w:rsid w:val="00B306D0"/>
    <w:rsid w:val="00B43AA9"/>
    <w:rsid w:val="00B5641F"/>
    <w:rsid w:val="00B573D5"/>
    <w:rsid w:val="00B8248F"/>
    <w:rsid w:val="00B9085C"/>
    <w:rsid w:val="00B94549"/>
    <w:rsid w:val="00BB7061"/>
    <w:rsid w:val="00BC5003"/>
    <w:rsid w:val="00BE5024"/>
    <w:rsid w:val="00BE55A2"/>
    <w:rsid w:val="00BF51B8"/>
    <w:rsid w:val="00C06FA5"/>
    <w:rsid w:val="00C12880"/>
    <w:rsid w:val="00C33E39"/>
    <w:rsid w:val="00C6003E"/>
    <w:rsid w:val="00C80CC3"/>
    <w:rsid w:val="00C819E7"/>
    <w:rsid w:val="00CB3AA2"/>
    <w:rsid w:val="00CC2D24"/>
    <w:rsid w:val="00CC35DB"/>
    <w:rsid w:val="00CC49C1"/>
    <w:rsid w:val="00CC5638"/>
    <w:rsid w:val="00CC69E8"/>
    <w:rsid w:val="00CF025A"/>
    <w:rsid w:val="00CF6239"/>
    <w:rsid w:val="00CF65DB"/>
    <w:rsid w:val="00D01010"/>
    <w:rsid w:val="00D02D1F"/>
    <w:rsid w:val="00D0382F"/>
    <w:rsid w:val="00D41C85"/>
    <w:rsid w:val="00D60D8C"/>
    <w:rsid w:val="00D716EC"/>
    <w:rsid w:val="00DA3431"/>
    <w:rsid w:val="00DB6017"/>
    <w:rsid w:val="00DC27C2"/>
    <w:rsid w:val="00DD15A4"/>
    <w:rsid w:val="00DD2FE4"/>
    <w:rsid w:val="00DD57E2"/>
    <w:rsid w:val="00DE2519"/>
    <w:rsid w:val="00DF1648"/>
    <w:rsid w:val="00DF784A"/>
    <w:rsid w:val="00E10CF3"/>
    <w:rsid w:val="00E1748B"/>
    <w:rsid w:val="00E42119"/>
    <w:rsid w:val="00E43498"/>
    <w:rsid w:val="00E47A31"/>
    <w:rsid w:val="00E5648E"/>
    <w:rsid w:val="00E61AD8"/>
    <w:rsid w:val="00E6534C"/>
    <w:rsid w:val="00E66C91"/>
    <w:rsid w:val="00E72F30"/>
    <w:rsid w:val="00EA36E8"/>
    <w:rsid w:val="00EA6BC7"/>
    <w:rsid w:val="00EA6D89"/>
    <w:rsid w:val="00EB15D7"/>
    <w:rsid w:val="00EB4E38"/>
    <w:rsid w:val="00EC7229"/>
    <w:rsid w:val="00ED4B9C"/>
    <w:rsid w:val="00EF1689"/>
    <w:rsid w:val="00EF2F7D"/>
    <w:rsid w:val="00EF5F3E"/>
    <w:rsid w:val="00F147DF"/>
    <w:rsid w:val="00F41385"/>
    <w:rsid w:val="00F50518"/>
    <w:rsid w:val="00F64CFB"/>
    <w:rsid w:val="00F64D8F"/>
    <w:rsid w:val="00F66869"/>
    <w:rsid w:val="00F70779"/>
    <w:rsid w:val="00F94ED8"/>
    <w:rsid w:val="00FC0324"/>
    <w:rsid w:val="00FC65BA"/>
    <w:rsid w:val="00FE0267"/>
    <w:rsid w:val="00FE7EA8"/>
    <w:rsid w:val="00FF3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F11F93"/>
  <w15:chartTrackingRefBased/>
  <w15:docId w15:val="{E91E33F0-1A1E-4FC3-8E86-2698E1C6D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5F3E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575F3E"/>
    <w:pPr>
      <w:keepNext/>
      <w:spacing w:before="240" w:after="60"/>
      <w:outlineLvl w:val="0"/>
    </w:pPr>
    <w:rPr>
      <w:rFonts w:ascii="Cambria" w:eastAsia="ＭＳ ゴシック" w:hAnsi="Cambria"/>
      <w:b/>
      <w:bCs/>
      <w:kern w:val="32"/>
      <w:sz w:val="32"/>
      <w:szCs w:val="32"/>
      <w:lang w:val="x-none" w:eastAsia="x-none"/>
    </w:rPr>
  </w:style>
  <w:style w:type="paragraph" w:styleId="5">
    <w:name w:val="heading 5"/>
    <w:basedOn w:val="a"/>
    <w:next w:val="a"/>
    <w:link w:val="50"/>
    <w:qFormat/>
    <w:rsid w:val="00575F3E"/>
    <w:pPr>
      <w:keepNext/>
      <w:spacing w:line="480" w:lineRule="auto"/>
      <w:jc w:val="both"/>
      <w:outlineLvl w:val="4"/>
    </w:pPr>
    <w:rPr>
      <w:rFonts w:eastAsia="Times New Roman"/>
      <w:b/>
      <w:bCs/>
      <w:color w:val="00000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メイリオ"/>
    <w:basedOn w:val="a4"/>
    <w:link w:val="a5"/>
    <w:autoRedefine/>
    <w:qFormat/>
    <w:rsid w:val="00575F3E"/>
    <w:rPr>
      <w:rFonts w:eastAsia="メイリオ"/>
    </w:rPr>
  </w:style>
  <w:style w:type="character" w:customStyle="1" w:styleId="a5">
    <w:name w:val="メイリオ (文字)"/>
    <w:basedOn w:val="a0"/>
    <w:link w:val="a3"/>
    <w:rsid w:val="00575F3E"/>
    <w:rPr>
      <w:rFonts w:eastAsia="メイリオ"/>
    </w:rPr>
  </w:style>
  <w:style w:type="paragraph" w:styleId="a4">
    <w:name w:val="No Spacing"/>
    <w:uiPriority w:val="1"/>
    <w:qFormat/>
    <w:rsid w:val="00575F3E"/>
    <w:pPr>
      <w:widowControl w:val="0"/>
      <w:jc w:val="both"/>
    </w:pPr>
  </w:style>
  <w:style w:type="character" w:customStyle="1" w:styleId="10">
    <w:name w:val="見出し 1 (文字)"/>
    <w:link w:val="1"/>
    <w:uiPriority w:val="9"/>
    <w:rsid w:val="00575F3E"/>
    <w:rPr>
      <w:rFonts w:ascii="Cambria" w:eastAsia="ＭＳ ゴシック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50">
    <w:name w:val="見出し 5 (文字)"/>
    <w:basedOn w:val="a0"/>
    <w:link w:val="5"/>
    <w:rsid w:val="00575F3E"/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GB" w:eastAsia="en-US"/>
    </w:rPr>
  </w:style>
  <w:style w:type="paragraph" w:styleId="a6">
    <w:name w:val="header"/>
    <w:basedOn w:val="a"/>
    <w:link w:val="a7"/>
    <w:uiPriority w:val="99"/>
    <w:rsid w:val="00575F3E"/>
    <w:pPr>
      <w:widowControl w:val="0"/>
      <w:tabs>
        <w:tab w:val="center" w:pos="4252"/>
        <w:tab w:val="right" w:pos="8504"/>
      </w:tabs>
      <w:snapToGrid w:val="0"/>
      <w:jc w:val="both"/>
    </w:pPr>
    <w:rPr>
      <w:rFonts w:eastAsia="ヒラギノ角ゴ Pro W3"/>
      <w:kern w:val="2"/>
      <w:szCs w:val="20"/>
      <w:lang w:val="x-none"/>
    </w:rPr>
  </w:style>
  <w:style w:type="character" w:customStyle="1" w:styleId="a7">
    <w:name w:val="ヘッダー (文字)"/>
    <w:link w:val="a6"/>
    <w:uiPriority w:val="99"/>
    <w:rsid w:val="00575F3E"/>
    <w:rPr>
      <w:rFonts w:ascii="Times New Roman" w:eastAsia="ヒラギノ角ゴ Pro W3" w:hAnsi="Times New Roman" w:cs="Times New Roman"/>
      <w:sz w:val="24"/>
      <w:szCs w:val="20"/>
      <w:lang w:val="x-none"/>
    </w:rPr>
  </w:style>
  <w:style w:type="paragraph" w:styleId="a8">
    <w:name w:val="Balloon Text"/>
    <w:basedOn w:val="a"/>
    <w:link w:val="a9"/>
    <w:uiPriority w:val="99"/>
    <w:semiHidden/>
    <w:rsid w:val="00575F3E"/>
    <w:rPr>
      <w:rFonts w:ascii="Tahoma" w:hAnsi="Tahoma"/>
      <w:sz w:val="16"/>
      <w:szCs w:val="16"/>
      <w:lang w:val="x-none" w:eastAsia="x-none"/>
    </w:rPr>
  </w:style>
  <w:style w:type="character" w:customStyle="1" w:styleId="a9">
    <w:name w:val="吹き出し (文字)"/>
    <w:link w:val="a8"/>
    <w:uiPriority w:val="99"/>
    <w:semiHidden/>
    <w:rsid w:val="00575F3E"/>
    <w:rPr>
      <w:rFonts w:ascii="Tahoma" w:eastAsia="ＭＳ 明朝" w:hAnsi="Tahoma" w:cs="Times New Roman"/>
      <w:kern w:val="0"/>
      <w:sz w:val="16"/>
      <w:szCs w:val="16"/>
      <w:lang w:val="x-none" w:eastAsia="x-none"/>
    </w:rPr>
  </w:style>
  <w:style w:type="character" w:styleId="aa">
    <w:name w:val="annotation reference"/>
    <w:semiHidden/>
    <w:rsid w:val="00575F3E"/>
    <w:rPr>
      <w:sz w:val="16"/>
      <w:szCs w:val="16"/>
    </w:rPr>
  </w:style>
  <w:style w:type="paragraph" w:styleId="ab">
    <w:name w:val="annotation text"/>
    <w:basedOn w:val="a"/>
    <w:link w:val="ac"/>
    <w:uiPriority w:val="99"/>
    <w:rsid w:val="00575F3E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575F3E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d">
    <w:name w:val="annotation subject"/>
    <w:basedOn w:val="ab"/>
    <w:next w:val="ab"/>
    <w:link w:val="ae"/>
    <w:semiHidden/>
    <w:rsid w:val="00575F3E"/>
    <w:rPr>
      <w:b/>
      <w:bCs/>
    </w:rPr>
  </w:style>
  <w:style w:type="character" w:customStyle="1" w:styleId="ae">
    <w:name w:val="コメント内容 (文字)"/>
    <w:basedOn w:val="ac"/>
    <w:link w:val="ad"/>
    <w:semiHidden/>
    <w:rsid w:val="00575F3E"/>
    <w:rPr>
      <w:rFonts w:ascii="Times New Roman" w:eastAsia="ＭＳ 明朝" w:hAnsi="Times New Roman" w:cs="Times New Roman"/>
      <w:b/>
      <w:bCs/>
      <w:kern w:val="0"/>
      <w:sz w:val="20"/>
      <w:szCs w:val="20"/>
    </w:rPr>
  </w:style>
  <w:style w:type="character" w:styleId="af">
    <w:name w:val="Hyperlink"/>
    <w:uiPriority w:val="99"/>
    <w:rsid w:val="00575F3E"/>
    <w:rPr>
      <w:color w:val="0000FF"/>
      <w:u w:val="single"/>
    </w:rPr>
  </w:style>
  <w:style w:type="paragraph" w:styleId="af0">
    <w:name w:val="footer"/>
    <w:basedOn w:val="a"/>
    <w:link w:val="af1"/>
    <w:uiPriority w:val="99"/>
    <w:rsid w:val="00575F3E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f1">
    <w:name w:val="フッター (文字)"/>
    <w:link w:val="af0"/>
    <w:uiPriority w:val="99"/>
    <w:rsid w:val="00575F3E"/>
    <w:rPr>
      <w:rFonts w:ascii="Times New Roman" w:eastAsia="ＭＳ 明朝" w:hAnsi="Times New Roman" w:cs="Times New Roman"/>
      <w:kern w:val="0"/>
      <w:sz w:val="24"/>
      <w:szCs w:val="24"/>
      <w:lang w:val="x-none" w:eastAsia="x-none"/>
    </w:rPr>
  </w:style>
  <w:style w:type="paragraph" w:styleId="af2">
    <w:name w:val="Body Text"/>
    <w:basedOn w:val="a"/>
    <w:link w:val="af3"/>
    <w:uiPriority w:val="99"/>
    <w:semiHidden/>
    <w:unhideWhenUsed/>
    <w:rsid w:val="00575F3E"/>
    <w:pPr>
      <w:spacing w:after="120"/>
    </w:pPr>
    <w:rPr>
      <w:lang w:val="x-none"/>
    </w:rPr>
  </w:style>
  <w:style w:type="character" w:customStyle="1" w:styleId="af3">
    <w:name w:val="本文 (文字)"/>
    <w:link w:val="af2"/>
    <w:uiPriority w:val="99"/>
    <w:semiHidden/>
    <w:rsid w:val="00575F3E"/>
    <w:rPr>
      <w:rFonts w:ascii="Times New Roman" w:eastAsia="ＭＳ 明朝" w:hAnsi="Times New Roman" w:cs="Times New Roman"/>
      <w:kern w:val="0"/>
      <w:sz w:val="24"/>
      <w:szCs w:val="24"/>
      <w:lang w:val="x-none"/>
    </w:rPr>
  </w:style>
  <w:style w:type="paragraph" w:styleId="af4">
    <w:name w:val="Body Text First Indent"/>
    <w:basedOn w:val="af2"/>
    <w:link w:val="af5"/>
    <w:uiPriority w:val="99"/>
    <w:semiHidden/>
    <w:unhideWhenUsed/>
    <w:rsid w:val="00575F3E"/>
    <w:pPr>
      <w:ind w:firstLine="210"/>
    </w:pPr>
  </w:style>
  <w:style w:type="character" w:customStyle="1" w:styleId="af5">
    <w:name w:val="本文字下げ (文字)"/>
    <w:basedOn w:val="af3"/>
    <w:link w:val="af4"/>
    <w:uiPriority w:val="99"/>
    <w:semiHidden/>
    <w:rsid w:val="00575F3E"/>
    <w:rPr>
      <w:rFonts w:ascii="Times New Roman" w:eastAsia="ＭＳ 明朝" w:hAnsi="Times New Roman" w:cs="Times New Roman"/>
      <w:kern w:val="0"/>
      <w:sz w:val="24"/>
      <w:szCs w:val="24"/>
      <w:lang w:val="x-none"/>
    </w:rPr>
  </w:style>
  <w:style w:type="paragraph" w:customStyle="1" w:styleId="ColorfulGrid-Accent61">
    <w:name w:val="Colorful Grid - Accent 61"/>
    <w:hidden/>
    <w:uiPriority w:val="99"/>
    <w:semiHidden/>
    <w:rsid w:val="00575F3E"/>
    <w:rPr>
      <w:rFonts w:ascii="Times New Roman" w:eastAsia="ＭＳ 明朝" w:hAnsi="Times New Roman" w:cs="Times New Roman"/>
      <w:kern w:val="0"/>
      <w:sz w:val="24"/>
      <w:szCs w:val="24"/>
    </w:rPr>
  </w:style>
  <w:style w:type="character" w:customStyle="1" w:styleId="st">
    <w:name w:val="st"/>
    <w:basedOn w:val="a0"/>
    <w:rsid w:val="00575F3E"/>
  </w:style>
  <w:style w:type="paragraph" w:customStyle="1" w:styleId="af6">
    <w:name w:val="Šî"/>
    <w:uiPriority w:val="99"/>
    <w:rsid w:val="00575F3E"/>
    <w:pPr>
      <w:autoSpaceDE w:val="0"/>
      <w:autoSpaceDN w:val="0"/>
      <w:adjustRightInd w:val="0"/>
      <w:spacing w:line="480" w:lineRule="auto"/>
      <w:jc w:val="both"/>
    </w:pPr>
    <w:rPr>
      <w:rFonts w:ascii="Century" w:eastAsia="HiraMinPro-W3" w:hAnsi="Century" w:cs="Century"/>
      <w:kern w:val="0"/>
      <w:sz w:val="24"/>
      <w:szCs w:val="24"/>
    </w:rPr>
  </w:style>
  <w:style w:type="paragraph" w:customStyle="1" w:styleId="MediumList1-Accent61">
    <w:name w:val="Medium List 1 - Accent 61"/>
    <w:basedOn w:val="a"/>
    <w:uiPriority w:val="34"/>
    <w:qFormat/>
    <w:rsid w:val="00575F3E"/>
    <w:pPr>
      <w:ind w:left="720"/>
    </w:pPr>
  </w:style>
  <w:style w:type="paragraph" w:customStyle="1" w:styleId="MediumShading2-Accent61">
    <w:name w:val="Medium Shading 2 - Accent 61"/>
    <w:hidden/>
    <w:uiPriority w:val="99"/>
    <w:semiHidden/>
    <w:rsid w:val="00575F3E"/>
    <w:rPr>
      <w:rFonts w:ascii="Times New Roman" w:eastAsia="ＭＳ 明朝" w:hAnsi="Times New Roman" w:cs="Times New Roman"/>
      <w:kern w:val="0"/>
      <w:sz w:val="24"/>
      <w:szCs w:val="24"/>
    </w:rPr>
  </w:style>
  <w:style w:type="table" w:styleId="af7">
    <w:name w:val="Table Grid"/>
    <w:basedOn w:val="a1"/>
    <w:uiPriority w:val="59"/>
    <w:rsid w:val="00575F3E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575F3E"/>
    <w:rPr>
      <w:rFonts w:ascii="Courier New" w:hAnsi="Courier New"/>
      <w:sz w:val="20"/>
      <w:szCs w:val="20"/>
      <w:lang w:val="x-none" w:eastAsia="x-none"/>
    </w:rPr>
  </w:style>
  <w:style w:type="character" w:customStyle="1" w:styleId="HTML0">
    <w:name w:val="HTML 書式付き (文字)"/>
    <w:link w:val="HTML"/>
    <w:uiPriority w:val="99"/>
    <w:semiHidden/>
    <w:rsid w:val="00575F3E"/>
    <w:rPr>
      <w:rFonts w:ascii="Courier New" w:eastAsia="ＭＳ 明朝" w:hAnsi="Courier New" w:cs="Times New Roman"/>
      <w:kern w:val="0"/>
      <w:sz w:val="20"/>
      <w:szCs w:val="20"/>
      <w:lang w:val="x-none" w:eastAsia="x-none"/>
    </w:rPr>
  </w:style>
  <w:style w:type="paragraph" w:styleId="af8">
    <w:name w:val="Document Map"/>
    <w:basedOn w:val="a"/>
    <w:link w:val="af9"/>
    <w:uiPriority w:val="99"/>
    <w:semiHidden/>
    <w:unhideWhenUsed/>
    <w:rsid w:val="00575F3E"/>
    <w:rPr>
      <w:rFonts w:ascii="ＭＳ 明朝"/>
      <w:lang w:val="x-none" w:eastAsia="x-none"/>
    </w:rPr>
  </w:style>
  <w:style w:type="character" w:customStyle="1" w:styleId="af9">
    <w:name w:val="見出しマップ (文字)"/>
    <w:link w:val="af8"/>
    <w:uiPriority w:val="99"/>
    <w:semiHidden/>
    <w:rsid w:val="00575F3E"/>
    <w:rPr>
      <w:rFonts w:ascii="ＭＳ 明朝" w:eastAsia="ＭＳ 明朝" w:hAnsi="Times New Roman" w:cs="Times New Roman"/>
      <w:kern w:val="0"/>
      <w:sz w:val="24"/>
      <w:szCs w:val="24"/>
      <w:lang w:val="x-none" w:eastAsia="x-none"/>
    </w:rPr>
  </w:style>
  <w:style w:type="character" w:styleId="afa">
    <w:name w:val="FollowedHyperlink"/>
    <w:uiPriority w:val="99"/>
    <w:semiHidden/>
    <w:unhideWhenUsed/>
    <w:rsid w:val="00575F3E"/>
    <w:rPr>
      <w:color w:val="954F72"/>
      <w:u w:val="single"/>
    </w:rPr>
  </w:style>
  <w:style w:type="character" w:customStyle="1" w:styleId="11">
    <w:name w:val="未解決のメンション1"/>
    <w:uiPriority w:val="48"/>
    <w:rsid w:val="00575F3E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575F3E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styleId="afb">
    <w:name w:val="line number"/>
    <w:uiPriority w:val="99"/>
    <w:semiHidden/>
    <w:unhideWhenUsed/>
    <w:rsid w:val="00575F3E"/>
  </w:style>
  <w:style w:type="paragraph" w:styleId="afc">
    <w:name w:val="footnote text"/>
    <w:basedOn w:val="a"/>
    <w:link w:val="afd"/>
    <w:uiPriority w:val="99"/>
    <w:semiHidden/>
    <w:unhideWhenUsed/>
    <w:rsid w:val="00575F3E"/>
    <w:pPr>
      <w:snapToGrid w:val="0"/>
    </w:pPr>
    <w:rPr>
      <w:lang w:val="x-none" w:eastAsia="x-none"/>
    </w:rPr>
  </w:style>
  <w:style w:type="character" w:customStyle="1" w:styleId="afd">
    <w:name w:val="脚注文字列 (文字)"/>
    <w:link w:val="afc"/>
    <w:uiPriority w:val="99"/>
    <w:semiHidden/>
    <w:rsid w:val="00575F3E"/>
    <w:rPr>
      <w:rFonts w:ascii="Times New Roman" w:eastAsia="ＭＳ 明朝" w:hAnsi="Times New Roman" w:cs="Times New Roman"/>
      <w:kern w:val="0"/>
      <w:sz w:val="24"/>
      <w:szCs w:val="24"/>
      <w:lang w:val="x-none" w:eastAsia="x-none"/>
    </w:rPr>
  </w:style>
  <w:style w:type="character" w:styleId="afe">
    <w:name w:val="footnote reference"/>
    <w:uiPriority w:val="99"/>
    <w:semiHidden/>
    <w:unhideWhenUsed/>
    <w:rsid w:val="00575F3E"/>
    <w:rPr>
      <w:vertAlign w:val="superscript"/>
    </w:rPr>
  </w:style>
  <w:style w:type="character" w:styleId="aff">
    <w:name w:val="page number"/>
    <w:uiPriority w:val="99"/>
    <w:semiHidden/>
    <w:unhideWhenUsed/>
    <w:rsid w:val="00575F3E"/>
  </w:style>
  <w:style w:type="paragraph" w:styleId="aff0">
    <w:name w:val="Revision"/>
    <w:hidden/>
    <w:uiPriority w:val="99"/>
    <w:unhideWhenUsed/>
    <w:rsid w:val="00575F3E"/>
    <w:rPr>
      <w:rFonts w:ascii="Times New Roman" w:eastAsia="ＭＳ 明朝" w:hAnsi="Times New Roman" w:cs="Times New Roman"/>
      <w:kern w:val="0"/>
      <w:sz w:val="24"/>
      <w:szCs w:val="24"/>
    </w:rPr>
  </w:style>
  <w:style w:type="character" w:customStyle="1" w:styleId="citation">
    <w:name w:val="citation"/>
    <w:rsid w:val="00575F3E"/>
  </w:style>
  <w:style w:type="paragraph" w:customStyle="1" w:styleId="EndNoteBibliographyTitle">
    <w:name w:val="EndNote Bibliography Title"/>
    <w:basedOn w:val="a"/>
    <w:link w:val="EndNoteBibliographyTitle0"/>
    <w:rsid w:val="00575F3E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575F3E"/>
    <w:rPr>
      <w:rFonts w:ascii="Times New Roman" w:eastAsia="ＭＳ 明朝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575F3E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575F3E"/>
    <w:rPr>
      <w:rFonts w:ascii="Times New Roman" w:eastAsia="ＭＳ 明朝" w:hAnsi="Times New Roman" w:cs="Times New Roman"/>
      <w:noProof/>
      <w:kern w:val="0"/>
      <w:sz w:val="24"/>
      <w:szCs w:val="24"/>
    </w:rPr>
  </w:style>
  <w:style w:type="paragraph" w:styleId="aff1">
    <w:name w:val="List Paragraph"/>
    <w:basedOn w:val="a"/>
    <w:uiPriority w:val="34"/>
    <w:qFormat/>
    <w:rsid w:val="00575F3E"/>
    <w:pPr>
      <w:ind w:leftChars="400" w:left="840"/>
    </w:pPr>
  </w:style>
  <w:style w:type="character" w:customStyle="1" w:styleId="element-citation">
    <w:name w:val="element-citation"/>
    <w:basedOn w:val="a0"/>
    <w:rsid w:val="00575F3E"/>
  </w:style>
  <w:style w:type="character" w:customStyle="1" w:styleId="ref-journal">
    <w:name w:val="ref-journal"/>
    <w:basedOn w:val="a0"/>
    <w:rsid w:val="00575F3E"/>
  </w:style>
  <w:style w:type="character" w:customStyle="1" w:styleId="ref-vol">
    <w:name w:val="ref-vol"/>
    <w:basedOn w:val="a0"/>
    <w:rsid w:val="00575F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557737C13539C4E9E00AF3BF365F695" ma:contentTypeVersion="7" ma:contentTypeDescription="新しいドキュメントを作成します。" ma:contentTypeScope="" ma:versionID="f50712e56c851a818fe2bb447fbd88ec">
  <xsd:schema xmlns:xsd="http://www.w3.org/2001/XMLSchema" xmlns:xs="http://www.w3.org/2001/XMLSchema" xmlns:p="http://schemas.microsoft.com/office/2006/metadata/properties" xmlns:ns3="669a4df2-b76a-48b5-9004-31ee6dcfa137" xmlns:ns4="399324f8-bad9-49e1-809c-02c473a1656c" targetNamespace="http://schemas.microsoft.com/office/2006/metadata/properties" ma:root="true" ma:fieldsID="b7777c2a8cc03503d3294839eb876925" ns3:_="" ns4:_="">
    <xsd:import namespace="669a4df2-b76a-48b5-9004-31ee6dcfa137"/>
    <xsd:import namespace="399324f8-bad9-49e1-809c-02c473a1656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9a4df2-b76a-48b5-9004-31ee6dcfa13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9324f8-bad9-49e1-809c-02c473a165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CDED90D-F254-494B-AD10-8C87AB6CA5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9a4df2-b76a-48b5-9004-31ee6dcfa137"/>
    <ds:schemaRef ds:uri="399324f8-bad9-49e1-809c-02c473a165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B5371C-46CF-4582-A724-61BD6CD3FF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5288215-CAC7-4351-AB44-29BE7315C3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篠原 もえ子</dc:creator>
  <cp:keywords/>
  <dc:description/>
  <cp:lastModifiedBy>篠原 もえ子</cp:lastModifiedBy>
  <cp:revision>6</cp:revision>
  <cp:lastPrinted>2021-08-30T08:54:00Z</cp:lastPrinted>
  <dcterms:created xsi:type="dcterms:W3CDTF">2021-09-03T04:17:00Z</dcterms:created>
  <dcterms:modified xsi:type="dcterms:W3CDTF">2021-09-04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57737C13539C4E9E00AF3BF365F695</vt:lpwstr>
  </property>
</Properties>
</file>